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both"/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</w:pP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>T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>able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 xml:space="preserve"> 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val="en-US" w:eastAsia="zh-CN"/>
        </w:rPr>
        <w:t>S6</w:t>
      </w:r>
      <w:r>
        <w:rPr>
          <w:rFonts w:eastAsia="AdvPAC59;微软雅黑" w:cs="Times New Roman"/>
          <w:b/>
          <w:bCs/>
          <w:color w:val="000000"/>
          <w:kern w:val="2"/>
          <w:sz w:val="18"/>
          <w:szCs w:val="18"/>
          <w:lang w:eastAsia="zh-CN"/>
        </w:rPr>
        <w:t>.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 xml:space="preserve"> Serum biochemistry analysis of female SD rats during 180-day repeated oral toxicity study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>.</w:t>
      </w:r>
    </w:p>
    <w:tbl>
      <w:tblPr>
        <w:tblW w:w="8799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54"/>
        <w:gridCol w:w="1767"/>
        <w:gridCol w:w="1625"/>
        <w:gridCol w:w="1522"/>
        <w:gridCol w:w="1489"/>
        <w:gridCol w:w="1642"/>
      </w:tblGrid>
      <w:tr>
        <w:trPr>
          <w:trHeight w:val="420" w:hRule="atLeast"/>
          <w:cantSplit w:val="true"/>
        </w:trPr>
        <w:tc>
          <w:tcPr>
            <w:tcW w:w="75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ime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oint</w:t>
            </w:r>
          </w:p>
        </w:tc>
        <w:tc>
          <w:tcPr>
            <w:tcW w:w="176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arameters</w:t>
            </w:r>
          </w:p>
        </w:tc>
        <w:tc>
          <w:tcPr>
            <w:tcW w:w="6278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roups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62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Control </w:t>
            </w:r>
          </w:p>
        </w:tc>
        <w:tc>
          <w:tcPr>
            <w:tcW w:w="15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0.934 g/kg</w:t>
            </w:r>
          </w:p>
        </w:tc>
        <w:tc>
          <w:tcPr>
            <w:tcW w:w="148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1.868 g/kg</w:t>
            </w:r>
          </w:p>
        </w:tc>
        <w:tc>
          <w:tcPr>
            <w:tcW w:w="16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3.736 g/kg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91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mid-dosing period)</w:t>
            </w:r>
          </w:p>
        </w:tc>
        <w:tc>
          <w:tcPr>
            <w:tcW w:w="17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T (U/L)</w:t>
            </w:r>
          </w:p>
        </w:tc>
        <w:tc>
          <w:tcPr>
            <w:tcW w:w="16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.2 ± 29.3</w:t>
            </w:r>
          </w:p>
        </w:tc>
        <w:tc>
          <w:tcPr>
            <w:tcW w:w="15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6.0 ± 9.4</w:t>
            </w:r>
          </w:p>
        </w:tc>
        <w:tc>
          <w:tcPr>
            <w:tcW w:w="14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6.4 ± 2.7</w:t>
            </w:r>
          </w:p>
        </w:tc>
        <w:tc>
          <w:tcPr>
            <w:tcW w:w="16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.2 ± 7.4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ST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0.0 ± 49.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4.8 ± 21.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9.0 ± 14.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0.0 ± 21.9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P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4.8 ± 25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3.8 ± 14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2.2 ± 18.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5.4 ± 27.6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K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77 ± 16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0 ± 12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2 ± 9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3 ± 159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BIL (μ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140 ± 0.25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920 ± 0.08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080 ± 0.19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080 ± 0.311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P (g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9.0 ± 5.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7.3 ± 3.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9.4 ± 1.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9.0 ± 4.6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B (g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0 ± 3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.0 ± 1.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2 ± 0.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.8 ± 2.1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LU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23 ± 0.3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69 ± 0.7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66 ± 0.2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87 ± 0.38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UREA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02 ± 0.7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22 ± 1.3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46 ± 0.6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16 ± 1.54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RE (μ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4.4 ± 3.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7 ± 4.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.0 ± 4.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9.8 ± 2.5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CHO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0 ± 0.3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38 ± 0.6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43 ± 0.1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88 ± 0.62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G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28 ± 0.1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44 ± 0.05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48 ± 0.15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32 ± 0.091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GT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94 ± 0.13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10 ± 0.29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16 ± 0.17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786 ± 0.358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K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46 ± 0.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51 ± 0.1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74 ± 0.15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94 ± 0.22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a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5 ± 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5 ± 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4 ± 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4 ± 1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l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6 ±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7 ± 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6 ± 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7 ± 2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D182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shd w:fill="FFFFFF" w:val="clear"/>
                <w:lang w:eastAsia="zh-CN"/>
              </w:rPr>
              <w:t>end-dosing period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T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7 ± 41.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1 ± 8.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4.5 ± 30.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7.8 ± 11.6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ST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0.3 ± 33.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5.1 ± 17.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8.3 ± 34.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2.4 ± 20.5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P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.5 ± 17.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8.3 ± 19.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4.2 ± 21.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.7 ± 18.2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K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63.5 ± 83.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03.3 ± 69.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9.8 ± 137.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51.9 ± 104.6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BIL (μ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800 ± 0.52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578 ± 0.50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50 ± 0.42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820 ± 0.286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P (g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1.7 ± 4.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8.6 ± 3.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8.5 ± 4.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6.3 ± 3.7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B (g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6.9 ± 2.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2 ± 1.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1 ± 2.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.2 ± 2.0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LU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36 ± 0.5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63 ± 0.7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09 ± 0.48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24 ± 0.82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UREA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40 ± 0.7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17 ± 1.21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26 ± 1.10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10 ± 0.94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RE (μ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5.8 ± 3.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4.8 ± 5.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3.4 ± 3.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5.1 ± 7.6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CHO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16 ± 0.4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14 ± 0.2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4 ± 0.4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3 ± 0.43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G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950 ± 0.47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44 ± 0.25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761 ± 0.348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89 ± 0.465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GT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260 ± 0.13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63 ± 0.20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43 ± 0.206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509 ± 0.187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K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59 ± 0.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71 ± 0.1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77 ± 0.2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02 ± 0.19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*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a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2 ±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2 ± 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3 ± 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2 ± 2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l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5 ± 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5 ± 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7 ± 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5 ± 2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restart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210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recovery period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T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7.6 ± 21.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0 ± 10.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2.0 ± 20.3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3.4 ± 18.6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ST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0.2 ± 10.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4.0 ± 18.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9.4 ± 41.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4.8 ± 10.5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P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8 ± 7.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6.2 ± 4.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6.0 ± 9.3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1 ± 10.2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K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98 ± 1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8 ± 12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32 ± 6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87 ± 140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BIL (μ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760 ± 0.59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60 ± 0.16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840 ± 0.52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00 ± 0.265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P (g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9.2 ± 6.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0.8 ± 4.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9.8 ± 5.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0.3 ± 6.0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B (g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.5 ± 2.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8 ± 1.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7 ± 2.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8 ± 2.8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LU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59 ± 0.5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04 ± 2.8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18 ± 0.8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12 ± 0.60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UREA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00 ± 0.5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26 ± 0.5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30 ± 0.6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04 ± 1.04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RE (μ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.6 ± 4.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6.8 ± 2.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.7 ± 5.3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7.5 ± 6.6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CHO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064 ± 0.21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68 ± 0.68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12 ± 0.330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222 ± 0.572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G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94 ± 0.27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28 ± 0.15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558 ± 0.19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589 ± 0.244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GT (U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30 ± 0.15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36 ± 0.16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46 ± 0.11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44 ± 0.178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K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12 ± 0.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32 ± 0.1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21 ± 0.1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30 ± 0.11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a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7 ± 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6 ± 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6 ± 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6 ± 1</w:t>
            </w:r>
          </w:p>
        </w:tc>
      </w:tr>
      <w:tr>
        <w:trPr>
          <w:trHeight w:val="420" w:hRule="atLeast"/>
          <w:cantSplit w:val="true"/>
        </w:trPr>
        <w:tc>
          <w:tcPr>
            <w:tcW w:w="75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7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l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6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9.2 ± 0.7</w:t>
            </w:r>
          </w:p>
        </w:tc>
        <w:tc>
          <w:tcPr>
            <w:tcW w:w="15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0.3 ± 0.4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9.2 ± 1.9</w:t>
            </w:r>
          </w:p>
        </w:tc>
        <w:tc>
          <w:tcPr>
            <w:tcW w:w="16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9.0 ± 3.0</w:t>
            </w:r>
          </w:p>
        </w:tc>
      </w:tr>
    </w:tbl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Data are expressed as mean ± SD with one-way ANOVA followed by the LSD multiple comparisons test, statistically significant compared to control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(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 0.05, 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&lt;  0.01, </w:t>
      </w:r>
      <w:r>
        <w:rPr>
          <w:rFonts w:eastAsia="Times-Roman;Times New Roman" w:cs="Times New Roman"/>
          <w:color w:val="000000"/>
          <w:kern w:val="2"/>
          <w:sz w:val="18"/>
          <w:szCs w:val="18"/>
          <w:vertAlign w:val="superscript"/>
          <w:lang w:eastAsia="zh-CN"/>
        </w:rPr>
        <w:t>***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&lt; 0.001; D91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5, D182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10, D210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 xml:space="preserve">n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>= 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8:51:31Z</dcterms:created>
  <dc:creator>zhangqian</dc:creator>
  <dc:description/>
  <dc:language>en-US</dc:language>
  <cp:lastModifiedBy>Z谦</cp:lastModifiedBy>
  <dcterms:modified xsi:type="dcterms:W3CDTF">2024-01-30T08:51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5D045E19BF547D887CCD3B822D12BEC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